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C4B" w:rsidRPr="00D605CB" w:rsidRDefault="00F64C4B" w:rsidP="00F64C4B">
      <w:pPr>
        <w:widowControl/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D605CB">
        <w:rPr>
          <w:rFonts w:ascii="Times New Roman" w:hAnsi="Times New Roman" w:hint="eastAsia"/>
          <w:b/>
          <w:sz w:val="24"/>
          <w:szCs w:val="24"/>
        </w:rPr>
        <w:t>S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605CB">
        <w:rPr>
          <w:rFonts w:ascii="Times New Roman" w:hAnsi="Times New Roman" w:hint="eastAsia"/>
          <w:b/>
          <w:sz w:val="24"/>
          <w:szCs w:val="24"/>
        </w:rPr>
        <w:t>Table</w:t>
      </w:r>
      <w:bookmarkEnd w:id="0"/>
      <w:r w:rsidRPr="00D605CB">
        <w:rPr>
          <w:rFonts w:ascii="Times New Roman" w:hAnsi="Times New Roman" w:hint="eastAsia"/>
          <w:b/>
          <w:sz w:val="24"/>
          <w:szCs w:val="24"/>
        </w:rPr>
        <w:t xml:space="preserve"> Detailed information on the DEGs </w:t>
      </w:r>
      <w:r w:rsidRPr="00D605CB">
        <w:rPr>
          <w:rFonts w:ascii="Times New Roman" w:hAnsi="Times New Roman"/>
          <w:b/>
          <w:sz w:val="24"/>
          <w:szCs w:val="24"/>
        </w:rPr>
        <w:t>potentially</w:t>
      </w:r>
      <w:r w:rsidRPr="00D605CB">
        <w:rPr>
          <w:rFonts w:ascii="Times New Roman" w:hAnsi="Times New Roman" w:hint="eastAsia"/>
          <w:b/>
          <w:sz w:val="24"/>
          <w:szCs w:val="24"/>
        </w:rPr>
        <w:t xml:space="preserve"> linked with the reported QTLs for shell pigmentation and background coloration.</w:t>
      </w:r>
    </w:p>
    <w:tbl>
      <w:tblPr>
        <w:tblpPr w:leftFromText="180" w:rightFromText="180" w:vertAnchor="page" w:horzAnchor="margin" w:tblpY="2681"/>
        <w:tblW w:w="139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5"/>
        <w:gridCol w:w="2122"/>
        <w:gridCol w:w="2090"/>
        <w:gridCol w:w="1796"/>
        <w:gridCol w:w="1070"/>
        <w:gridCol w:w="1854"/>
        <w:gridCol w:w="1559"/>
        <w:gridCol w:w="1744"/>
      </w:tblGrid>
      <w:tr w:rsidR="00F64C4B" w:rsidTr="00F64C4B">
        <w:trPr>
          <w:trHeight w:val="285"/>
        </w:trPr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on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on (scaffold)</w:t>
            </w:r>
          </w:p>
        </w:tc>
        <w:tc>
          <w:tcPr>
            <w:tcW w:w="6227" w:type="dxa"/>
            <w:gridSpan w:val="4"/>
            <w:tcBorders>
              <w:top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viously reported QTL</w:t>
            </w:r>
          </w:p>
        </w:tc>
      </w:tr>
      <w:tr w:rsidR="00F64C4B" w:rsidTr="00F64C4B">
        <w:trPr>
          <w:trHeight w:val="285"/>
        </w:trPr>
        <w:tc>
          <w:tcPr>
            <w:tcW w:w="171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ker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ker location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2345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EC1_HUMAN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50-36500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3786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f36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17-239875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2347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980-48205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3786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f36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17-239875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2348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CN1_HUMAN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956-132417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3786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f36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17-239875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2352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F_PINMG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917-199788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3786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f36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17-239875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2353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F_PINMG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050-214923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3786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f36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17-239875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5861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FR2_XENLA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62-27483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73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f2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5-1620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5870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J112_HUMAN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0072-273270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73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f2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5-1620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5876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10_PARLI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619-548638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73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f2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5-1620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5887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S1D_RAT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0608-745472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73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f2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5-1620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5889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GF6_HUMAN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6241-772186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73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f2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5-1620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4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4767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L23A_RAT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297-274575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542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1f3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2329-322682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4768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748-329563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542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11f375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2329-322682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  <w:tr w:rsidR="00F64C4B" w:rsidTr="00F64C4B">
        <w:trPr>
          <w:trHeight w:val="28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9290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N_MYTED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010-122923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36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7f20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652-198828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  <w:tr w:rsidR="00F64C4B" w:rsidTr="00F64C4B">
        <w:trPr>
          <w:trHeight w:val="28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9305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8126-419400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36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7f20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652-198828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  <w:tr w:rsidR="00F64C4B" w:rsidTr="00F64C4B">
        <w:trPr>
          <w:trHeight w:val="285"/>
        </w:trPr>
        <w:tc>
          <w:tcPr>
            <w:tcW w:w="1715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19307</w:t>
            </w:r>
          </w:p>
        </w:tc>
        <w:tc>
          <w:tcPr>
            <w:tcW w:w="2122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YI3_HELCR</w:t>
            </w:r>
          </w:p>
        </w:tc>
        <w:tc>
          <w:tcPr>
            <w:tcW w:w="209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1207-464146</w:t>
            </w:r>
          </w:p>
        </w:tc>
        <w:tc>
          <w:tcPr>
            <w:tcW w:w="1796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363</w:t>
            </w:r>
          </w:p>
        </w:tc>
        <w:tc>
          <w:tcPr>
            <w:tcW w:w="1070" w:type="dxa"/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7f200</w:t>
            </w:r>
          </w:p>
        </w:tc>
        <w:tc>
          <w:tcPr>
            <w:tcW w:w="185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652-198828</w:t>
            </w:r>
          </w:p>
        </w:tc>
        <w:tc>
          <w:tcPr>
            <w:tcW w:w="1559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  <w:tr w:rsidR="00F64C4B" w:rsidTr="00F64C4B">
        <w:trPr>
          <w:trHeight w:val="315"/>
        </w:trPr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I_10020119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IN1_SCHPO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7435-541725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46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7f270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7185-56742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nd color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 w:rsidR="00F64C4B" w:rsidRDefault="00F64C4B" w:rsidP="00F64C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 et al. 2015</w:t>
            </w:r>
          </w:p>
        </w:tc>
      </w:tr>
    </w:tbl>
    <w:p w:rsidR="00F64C4B" w:rsidRDefault="00F64C4B" w:rsidP="00F64C4B">
      <w:pPr>
        <w:widowControl/>
        <w:spacing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Maker: The </w:t>
      </w:r>
      <w:r>
        <w:rPr>
          <w:rFonts w:ascii="Times New Roman" w:hAnsi="Times New Roman"/>
          <w:sz w:val="24"/>
          <w:szCs w:val="24"/>
        </w:rPr>
        <w:t>amplified fragment length polymorphism (AFLP)</w:t>
      </w:r>
      <w:r>
        <w:rPr>
          <w:rFonts w:ascii="Times New Roman" w:hAnsi="Times New Roman" w:hint="eastAsia"/>
          <w:sz w:val="24"/>
          <w:szCs w:val="24"/>
        </w:rPr>
        <w:t xml:space="preserve"> maker was used for the detection of QTLs.</w:t>
      </w:r>
    </w:p>
    <w:p w:rsidR="001763C4" w:rsidRPr="00F64C4B" w:rsidRDefault="001763C4"/>
    <w:sectPr w:rsidR="001763C4" w:rsidRPr="00F64C4B" w:rsidSect="00F64C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C4B"/>
    <w:rsid w:val="001763C4"/>
    <w:rsid w:val="00F6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888BE-6A6B-424A-B5EA-5A2BA080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C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7:00Z</dcterms:created>
  <dcterms:modified xsi:type="dcterms:W3CDTF">2015-12-08T16:19:00Z</dcterms:modified>
</cp:coreProperties>
</file>